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4.</w:t>
      </w:r>
      <w:r>
        <w:rPr/>
        <w:t xml:space="preserve">  </w:t>
      </w:r>
      <w:r>
        <w:rPr>
          <w:b/>
        </w:rPr>
        <w:t>GeneIndexer Latent Semantic Indexing (LSI) analysis of significantly down-regulated hypothalamic proteins.</w:t>
      </w:r>
      <w:r>
        <w:rPr/>
        <w:t xml:space="preserve">  The search terms used were: “Huntingtin,” “chorea,” “diabetes,” and “insulin.” A score of “0” indicates no significant correlation; a score of “1” indicates a significant correlation, p ≤ .05. </w:t>
      </w:r>
    </w:p>
    <w:p>
      <w:pPr>
        <w:pStyle w:val="Normal"/>
        <w:jc w:val="both"/>
        <w:rPr/>
      </w:pPr>
      <w:r>
        <w:rPr/>
      </w:r>
    </w:p>
    <w:tbl>
      <w:tblPr>
        <w:tblW w:w="10545" w:type="dxa"/>
        <w:jc w:val="left"/>
        <w:tblInd w:w="-10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2"/>
        <w:gridCol w:w="1026"/>
        <w:gridCol w:w="1251"/>
        <w:gridCol w:w="785"/>
        <w:gridCol w:w="985"/>
        <w:gridCol w:w="1026"/>
      </w:tblGrid>
      <w:tr>
        <w:trPr>
          <w:trHeight w:val="252" w:hRule="atLeast"/>
        </w:trPr>
        <w:tc>
          <w:tcPr>
            <w:tcW w:w="547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Down-regulated Protein Description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Gene symbol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Huntingtin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Chorea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Diabetes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Insulin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fr-FR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fr-FR" w:eastAsia="zh-CN"/>
              </w:rPr>
              <w:t>alpha-2-HS-glycoprotein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hsg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ell division cycle protein 123 homolog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dc123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GSH iron sulfur domain-containing protein 1 [Mus muscul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isd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etuin B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tub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ydroxyacyl-Coenzyme A dehydrogenase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adh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OCO sulphurase C-terminal domain containing 2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sc2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AD(P) transhydrogenase, mitochondrial precursor [Mus muscul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nt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leoredoxin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x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pionyl-coenzyme A carboxylase, alpha polypeptide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cc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6-phosphogluconate dehydrogenase, decarboxylating [Mus muscul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gd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olymerase I and transcript release fact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trf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iver glycogen phosphorylase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ygl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l-trans-13,14-dihydroretinol saturase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etsat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ideroflexin 3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fxn3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olute carrier family 2, facilitated glucose transporter member 1 [Mus muscul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lc2a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hioredoxin domain-containing protein 5 precursor [Mus muscul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xndc5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toplasmic dynein 1 heavy chain 1 [Mus muscul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ync1h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at shock 70kD protein 1B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spa1b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fr-FR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fr-FR" w:eastAsia="zh-CN"/>
              </w:rPr>
              <w:t>lymphocyte cytosolic protein 1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lcp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ansglutaminase 2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gm2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talase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utathione peroxidase 1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px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moglobin alpha, adult chain 2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ba-a2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aptoglobin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p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amin A isoform C2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lmn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orosomucoid 1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rm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araoxonase 1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n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fr-FR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fr-FR" w:eastAsia="zh-CN"/>
              </w:rPr>
              <w:t>signal recognition particle receptor subunit alpha [Mus muscul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rpr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ranched chain aminotransferase 2, mitochondrial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bcat2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rbonic anhydrase 3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ar3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roup specific component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uanine nucleotide-binding protein G(i) subunit alpha-2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nai2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fr-FR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fr-FR" w:eastAsia="zh-CN"/>
              </w:rPr>
              <w:t>protein ALEX isoform g [Mus muscul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nas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itochondrial trifunctional protein, alpha subunit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adh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leobindin 2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ucb2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phosphatase 1, regulatory (inhibitor) subunit 1A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pp1r1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4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tyrosine phosphatase, receptor type, A precursor [Rattus norvegicus]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tpr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54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onocarboxylate transporter 1 [Mus musculus]</w:t>
            </w:r>
          </w:p>
        </w:tc>
        <w:tc>
          <w:tcPr>
            <w:tcW w:w="10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lc16a1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5:23:00Z</dcterms:created>
  <dc:creator>daimoncm</dc:creator>
  <dc:description/>
  <cp:keywords/>
  <dc:language>en-US</dc:language>
  <cp:lastModifiedBy>martinbro</cp:lastModifiedBy>
  <dcterms:modified xsi:type="dcterms:W3CDTF">2012-09-26T14:56:00Z</dcterms:modified>
  <cp:revision>6</cp:revision>
  <dc:subject/>
  <dc:title>Table S3</dc:title>
</cp:coreProperties>
</file>